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6CF1A" w14:textId="02B24967" w:rsidR="00AD66E3" w:rsidRPr="00AD66E3" w:rsidRDefault="00000000" w:rsidP="00AD66E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D66E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 w:rsidRPr="00AD66E3">
        <w:rPr>
          <w:rFonts w:ascii="Times New Roman" w:eastAsia="Times New Roman" w:hAnsi="Times New Roman" w:cs="Times New Roman"/>
          <w:sz w:val="24"/>
          <w:szCs w:val="24"/>
        </w:rPr>
        <w:t xml:space="preserve"> Responses of GPT-4 and GPT-4o to questions with intraoperative image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7"/>
        <w:gridCol w:w="2253"/>
        <w:gridCol w:w="2253"/>
        <w:gridCol w:w="2253"/>
      </w:tblGrid>
      <w:tr w:rsidR="00692870" w14:paraId="664F4E2E" w14:textId="77777777" w:rsidTr="005B499D">
        <w:trPr>
          <w:trHeight w:val="356"/>
          <w:jc w:val="center"/>
        </w:trPr>
        <w:tc>
          <w:tcPr>
            <w:tcW w:w="12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43EA57" w14:textId="77777777" w:rsidR="00AD66E3" w:rsidRPr="00AD66E3" w:rsidRDefault="00AD66E3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81F9E7" w14:textId="77777777" w:rsidR="00AD66E3" w:rsidRPr="00AD66E3" w:rsidRDefault="00000000" w:rsidP="00AD66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 A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5CD4C7" w14:textId="77777777" w:rsidR="00AD66E3" w:rsidRPr="00AD66E3" w:rsidRDefault="00000000" w:rsidP="00AD66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 B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5BC989" w14:textId="77777777" w:rsidR="00AD66E3" w:rsidRPr="00AD66E3" w:rsidRDefault="00000000" w:rsidP="00AD66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 C</w:t>
            </w:r>
          </w:p>
        </w:tc>
      </w:tr>
      <w:tr w:rsidR="00692870" w14:paraId="0C0D0FAC" w14:textId="77777777" w:rsidTr="005B499D">
        <w:trPr>
          <w:trHeight w:val="1142"/>
          <w:jc w:val="center"/>
        </w:trPr>
        <w:tc>
          <w:tcPr>
            <w:tcW w:w="12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2A82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erative findings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7100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erative findings of hepatectomy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FA8C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racoscopic findings of upper mediastinal tumors</w:t>
            </w:r>
          </w:p>
        </w:tc>
        <w:tc>
          <w:tcPr>
            <w:tcW w:w="1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95EA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 findings in the inguinal region</w:t>
            </w:r>
          </w:p>
        </w:tc>
      </w:tr>
      <w:tr w:rsidR="00692870" w14:paraId="2D037D00" w14:textId="77777777" w:rsidTr="005B499D">
        <w:trPr>
          <w:trHeight w:val="1142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EEE8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ters to be diagnosed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27AC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resection technique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F92E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e complications during tumor resect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31C0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my in the inguinal region</w:t>
            </w:r>
          </w:p>
        </w:tc>
      </w:tr>
      <w:tr w:rsidR="00692870" w14:paraId="2263B450" w14:textId="77777777" w:rsidTr="005B499D">
        <w:trPr>
          <w:trHeight w:val="1142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3234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 answe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E07E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 of the left and caudate lobes of the liver, bile duct resect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EEF4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 nerve paralysi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F4C9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abdominal wall artery</w:t>
            </w:r>
          </w:p>
        </w:tc>
      </w:tr>
      <w:tr w:rsidR="00692870" w14:paraId="59558A64" w14:textId="77777777" w:rsidTr="005B499D">
        <w:trPr>
          <w:trHeight w:val="1142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2D1D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-4 Answer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9964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 of the right and caudate lobes of the liver, bile duct resection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3B5C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 nerve paralysi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34CE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nal duct</w:t>
            </w:r>
          </w:p>
        </w:tc>
      </w:tr>
      <w:tr w:rsidR="00692870" w14:paraId="59CB47FE" w14:textId="77777777" w:rsidTr="005B499D">
        <w:trPr>
          <w:trHeight w:val="1142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0A13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 of image by GPT-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5C62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of the resected liver is misjudged.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0182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ference to images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8CE6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 out that that is seminal duct</w:t>
            </w:r>
          </w:p>
        </w:tc>
      </w:tr>
      <w:tr w:rsidR="00692870" w14:paraId="193FEF4C" w14:textId="77777777" w:rsidTr="005B499D">
        <w:trPr>
          <w:trHeight w:val="1142"/>
          <w:jc w:val="center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5BF73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-4o answer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E995D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ction of the right and caudate lobes of the liver, bile duct resection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E3E8F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 nerve paralysis</w:t>
            </w:r>
          </w:p>
        </w:tc>
        <w:tc>
          <w:tcPr>
            <w:tcW w:w="12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2A926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nal duct</w:t>
            </w:r>
          </w:p>
        </w:tc>
      </w:tr>
      <w:tr w:rsidR="00692870" w14:paraId="103C3572" w14:textId="77777777" w:rsidTr="005B499D">
        <w:trPr>
          <w:trHeight w:val="1142"/>
          <w:jc w:val="center"/>
        </w:trPr>
        <w:tc>
          <w:tcPr>
            <w:tcW w:w="12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CBFDF1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 of image by GPT-4o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D9DD64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resection and bile duct resection are mentioned, but the site is not noted.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0F332D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the operative field of the anterior mediastinum and the presence of an aortic arch/tumor.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2B03C3" w14:textId="77777777" w:rsidR="00AD66E3" w:rsidRPr="00AD66E3" w:rsidRDefault="00000000" w:rsidP="00AD66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6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 out that that is seminal duct</w:t>
            </w:r>
          </w:p>
        </w:tc>
      </w:tr>
    </w:tbl>
    <w:p w14:paraId="70DB1593" w14:textId="77777777" w:rsidR="00AD66E3" w:rsidRPr="00AD66E3" w:rsidRDefault="00AD66E3" w:rsidP="00AD66E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775D93" w14:textId="77777777" w:rsidR="008B6015" w:rsidRDefault="008B6015"/>
    <w:sectPr w:rsidR="008B6015" w:rsidSect="00996F2A">
      <w:pgSz w:w="11906" w:h="16838"/>
      <w:pgMar w:top="1440" w:right="1440" w:bottom="1440" w:left="1440" w:header="850" w:footer="994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doNotDisplayPageBoundaries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E3"/>
    <w:rsid w:val="00341CF2"/>
    <w:rsid w:val="004F00E4"/>
    <w:rsid w:val="005B0C41"/>
    <w:rsid w:val="005C5A80"/>
    <w:rsid w:val="005E26FA"/>
    <w:rsid w:val="00692870"/>
    <w:rsid w:val="008B6015"/>
    <w:rsid w:val="00996F2A"/>
    <w:rsid w:val="009D40C1"/>
    <w:rsid w:val="00A0533F"/>
    <w:rsid w:val="00A36F57"/>
    <w:rsid w:val="00AD1D68"/>
    <w:rsid w:val="00AD66E3"/>
    <w:rsid w:val="00C70C1F"/>
    <w:rsid w:val="00E36372"/>
    <w:rsid w:val="00EA5AE6"/>
    <w:rsid w:val="00EC3D4F"/>
    <w:rsid w:val="00EE24B9"/>
    <w:rsid w:val="00FD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13D7E"/>
  <w15:chartTrackingRefBased/>
  <w15:docId w15:val="{ADE26E1B-614A-4EC5-9BD1-D0BB4980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AD66E3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AD66E3"/>
    <w:rPr>
      <w:sz w:val="20"/>
      <w:szCs w:val="20"/>
    </w:rPr>
  </w:style>
  <w:style w:type="character" w:styleId="a5">
    <w:name w:val="annotation reference"/>
    <w:basedOn w:val="a0"/>
    <w:uiPriority w:val="99"/>
    <w:unhideWhenUsed/>
    <w:rsid w:val="00AD66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taka toyama</cp:lastModifiedBy>
  <cp:revision>2</cp:revision>
  <dcterms:created xsi:type="dcterms:W3CDTF">2024-12-02T06:33:00Z</dcterms:created>
  <dcterms:modified xsi:type="dcterms:W3CDTF">2024-12-02T06:33:00Z</dcterms:modified>
</cp:coreProperties>
</file>